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>
          <w:b/>
          <w:color w:val="000000"/>
          <w:lang w:val="en-US"/>
        </w:rPr>
        <w:t xml:space="preserve">Table S1: </w:t>
      </w:r>
      <w:r>
        <w:rPr>
          <w:lang w:val="en-GB"/>
        </w:rPr>
        <w:t xml:space="preserve">Results of the imputation analysis. Only SNPs showing at least </w:t>
      </w:r>
      <w:r>
        <w:rPr>
          <w:i/>
          <w:lang w:val="en-GB"/>
        </w:rPr>
        <w:t>suggestive</w:t>
      </w:r>
      <w:r>
        <w:rPr>
          <w:lang w:val="en-GB"/>
        </w:rPr>
        <w:t xml:space="preserve"> significance in any of the sub-phenotypes are shown. In bold are indicated significant SNPs.</w:t>
      </w:r>
    </w:p>
    <w:p>
      <w:pPr>
        <w:pStyle w:val="NormalWeb"/>
        <w:spacing w:before="280" w:after="0"/>
        <w:rPr>
          <w:lang w:val="en-GB"/>
        </w:rPr>
      </w:pPr>
      <w:r>
        <w:rPr>
          <w:lang w:val="en-GB"/>
        </w:rPr>
      </w:r>
    </w:p>
    <w:tbl>
      <w:tblPr>
        <w:tblW w:w="1386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561"/>
        <w:gridCol w:w="1232"/>
        <w:gridCol w:w="843"/>
        <w:gridCol w:w="1097"/>
        <w:gridCol w:w="776"/>
        <w:gridCol w:w="1030"/>
        <w:gridCol w:w="1295"/>
        <w:gridCol w:w="966"/>
        <w:gridCol w:w="1069"/>
        <w:gridCol w:w="1266"/>
        <w:gridCol w:w="1198"/>
      </w:tblGrid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SNP</w:t>
            </w:r>
          </w:p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(1000G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rs#</w:t>
            </w:r>
          </w:p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(dbSNP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bp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(build 37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allele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MAF (dbSNP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MAF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(imp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locatio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GEN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sq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sJI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OJI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eOJIA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chr1:20683577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16459513   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683577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T,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-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--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5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46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5178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998900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chr1:20690262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46359022     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690262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A,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N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ntro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MAPKAPK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6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43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1072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910700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40098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40098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03868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T,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23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155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Promoter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L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typed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32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2316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70850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10946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10946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0418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T,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7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ntro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L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3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1594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eastAsia="it-IT"/>
              </w:rPr>
              <w:t>0.00005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7196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7308907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7308907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06508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T,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2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Promoter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L2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4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2663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eastAsia="it-IT"/>
              </w:rPr>
              <w:t>0.00010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389700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181121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181121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06801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T,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1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Promoter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L2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5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8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1144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6612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309341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309341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07094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T,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2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UTR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L2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5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79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115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6612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chr1:20707120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7576201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0712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C,T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1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eastAsia="it-IT"/>
              </w:rPr>
              <w:t>L10P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L2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4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2692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eastAsia="it-IT"/>
              </w:rPr>
              <w:t>0.00011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392900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309342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309342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07347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A,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ntro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L2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4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2679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eastAsia="it-IT"/>
              </w:rPr>
              <w:t>0.00011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391500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309343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309343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07563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G,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ntro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L2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4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2703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eastAsia="it-IT"/>
              </w:rPr>
              <w:t>0.00011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394000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chr1:20707879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4357291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07879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A,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N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ntro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FAIM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4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2909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eastAsia="it-IT"/>
              </w:rPr>
              <w:t>0.00012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412900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35649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35649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0932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T,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8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ntro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FAIM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5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101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1061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5475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669476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669476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09348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C,T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8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ntro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FAIM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5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101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1063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5484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207426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207426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09504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C,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8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ntro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FAIM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5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101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1064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5467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chr1:20709701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15231212 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09701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C,T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5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-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--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5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102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1054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5430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chr1:20709917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76132612  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09917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A,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-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--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3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5643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19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547500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chr1:20709953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43365537      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09953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C,T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N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-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--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3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5643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19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547500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701794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70179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10229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C,T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2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1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3' UTR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PIGR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6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161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65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5430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5615257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5615257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11299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C,T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2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1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ntro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PIGR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6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203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84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5599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72904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72904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11359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C,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7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1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ntro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PIGR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6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188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1042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5294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215343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215343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13798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A,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33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275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intro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FCAMR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9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2148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3476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0684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206637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206637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1446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C,T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9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1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Promoter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FCAMR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7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525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226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7676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209791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20979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14845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T,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1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Promoter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FCAMR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7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572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242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7948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7307248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7307248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15482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G,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6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1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-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--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6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762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285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8542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207318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rs1207318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20715524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G,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6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1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-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--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6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764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286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it-IT"/>
              </w:rPr>
              <w:t>0.008549</w:t>
            </w:r>
          </w:p>
        </w:tc>
      </w:tr>
    </w:tbl>
    <w:p>
      <w:pPr>
        <w:pStyle w:val="Normal"/>
        <w:spacing w:lineRule="auto" w:line="240" w:before="0" w:after="0"/>
        <w:ind w:hanging="0"/>
        <w:jc w:val="center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</w:r>
    </w:p>
    <w:sectPr>
      <w:type w:val="nextPage"/>
      <w:pgSz w:orient="landscape" w:w="15840" w:h="12240"/>
      <w:pgMar w:left="1440" w:right="1440" w:gutter="0" w:header="0" w:top="107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20"/>
      <w:jc w:val="both"/>
    </w:pPr>
    <w:rPr>
      <w:rFonts w:ascii="Calibri" w:hAnsi="Calibri" w:eastAsia="Calibri" w:cs="Calibri"/>
      <w:color w:val="auto"/>
      <w:sz w:val="72"/>
      <w:szCs w:val="20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16:12:00Z</dcterms:created>
  <dc:creator>paola</dc:creator>
  <dc:description/>
  <cp:keywords/>
  <dc:language>en-US</dc:language>
  <cp:lastModifiedBy>Ebun Omoyinmi</cp:lastModifiedBy>
  <dcterms:modified xsi:type="dcterms:W3CDTF">2012-02-01T10:43:00Z</dcterms:modified>
  <cp:revision>5</cp:revision>
  <dc:subject/>
  <dc:title>Table S1: Results of the imputation analysis</dc:title>
</cp:coreProperties>
</file>